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ulukkoRuudukko"/>
        <w:tblpPr w:leftFromText="180" w:rightFromText="180" w:vertAnchor="page" w:horzAnchor="margin" w:tblpX="137" w:tblpY="2089"/>
        <w:tblW w:w="0" w:type="auto"/>
        <w:tblLook w:val="04A0" w:firstRow="1" w:lastRow="0" w:firstColumn="1" w:lastColumn="0" w:noHBand="0" w:noVBand="1"/>
      </w:tblPr>
      <w:tblGrid>
        <w:gridCol w:w="1565"/>
        <w:gridCol w:w="2185"/>
        <w:gridCol w:w="456"/>
        <w:gridCol w:w="962"/>
      </w:tblGrid>
      <w:tr w:rsidR="00A13314" w:rsidRPr="00262445" w14:paraId="4A731EAA" w14:textId="77777777" w:rsidTr="00A13314">
        <w:tc>
          <w:tcPr>
            <w:tcW w:w="1565" w:type="dxa"/>
          </w:tcPr>
          <w:p w14:paraId="7564B71F" w14:textId="283C3F94" w:rsidR="00A13314" w:rsidRPr="00A13314" w:rsidRDefault="00756DD4" w:rsidP="00A133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2185" w:type="dxa"/>
          </w:tcPr>
          <w:p w14:paraId="33D20D23" w14:textId="77777777" w:rsidR="00A13314" w:rsidRPr="00A13314" w:rsidRDefault="00A13314" w:rsidP="00A133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314">
              <w:rPr>
                <w:rFonts w:ascii="Times New Roman" w:hAnsi="Times New Roman" w:cs="Times New Roman"/>
                <w:b/>
                <w:bCs/>
              </w:rPr>
              <w:t>Average weight (g)</w:t>
            </w:r>
          </w:p>
        </w:tc>
        <w:tc>
          <w:tcPr>
            <w:tcW w:w="456" w:type="dxa"/>
          </w:tcPr>
          <w:p w14:paraId="1C4EB3E3" w14:textId="77777777" w:rsidR="00A13314" w:rsidRPr="00A13314" w:rsidRDefault="00A13314" w:rsidP="00A133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314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62" w:type="dxa"/>
          </w:tcPr>
          <w:p w14:paraId="1257B979" w14:textId="77777777" w:rsidR="00A13314" w:rsidRPr="00A13314" w:rsidRDefault="00A13314" w:rsidP="00A133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314">
              <w:rPr>
                <w:rFonts w:ascii="Times New Roman" w:hAnsi="Times New Roman" w:cs="Times New Roman"/>
                <w:b/>
                <w:bCs/>
              </w:rPr>
              <w:sym w:font="Symbol" w:char="F0B1"/>
            </w:r>
            <w:r w:rsidRPr="00A13314">
              <w:rPr>
                <w:rFonts w:ascii="Times New Roman" w:hAnsi="Times New Roman" w:cs="Times New Roman"/>
                <w:b/>
                <w:bCs/>
              </w:rPr>
              <w:t>SEM</w:t>
            </w:r>
          </w:p>
        </w:tc>
      </w:tr>
      <w:tr w:rsidR="00A13314" w:rsidRPr="00262445" w14:paraId="67D87252" w14:textId="77777777" w:rsidTr="00A13314">
        <w:tc>
          <w:tcPr>
            <w:tcW w:w="1565" w:type="dxa"/>
          </w:tcPr>
          <w:p w14:paraId="3D6C3314" w14:textId="77777777" w:rsidR="00A13314" w:rsidRPr="00262445" w:rsidRDefault="00A13314" w:rsidP="00A13314">
            <w:pPr>
              <w:jc w:val="center"/>
              <w:rPr>
                <w:rFonts w:ascii="Times New Roman" w:hAnsi="Times New Roman" w:cs="Times New Roman"/>
              </w:rPr>
            </w:pPr>
            <w:r w:rsidRPr="00262445">
              <w:rPr>
                <w:rFonts w:ascii="Times New Roman" w:hAnsi="Times New Roman" w:cs="Times New Roman"/>
              </w:rPr>
              <w:t>Tricaine</w:t>
            </w:r>
          </w:p>
        </w:tc>
        <w:tc>
          <w:tcPr>
            <w:tcW w:w="2185" w:type="dxa"/>
          </w:tcPr>
          <w:p w14:paraId="7AF05F80" w14:textId="77777777" w:rsidR="00A13314" w:rsidRPr="00262445" w:rsidRDefault="00A13314" w:rsidP="00A13314">
            <w:pPr>
              <w:jc w:val="center"/>
              <w:rPr>
                <w:rFonts w:ascii="Times New Roman" w:hAnsi="Times New Roman" w:cs="Times New Roman"/>
              </w:rPr>
            </w:pPr>
            <w:r w:rsidRPr="00262445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456" w:type="dxa"/>
          </w:tcPr>
          <w:p w14:paraId="728CBE83" w14:textId="77777777" w:rsidR="00A13314" w:rsidRPr="00262445" w:rsidRDefault="00A13314" w:rsidP="00A13314">
            <w:pPr>
              <w:jc w:val="center"/>
              <w:rPr>
                <w:rFonts w:ascii="Times New Roman" w:hAnsi="Times New Roman" w:cs="Times New Roman"/>
              </w:rPr>
            </w:pPr>
            <w:r w:rsidRPr="0026244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62" w:type="dxa"/>
          </w:tcPr>
          <w:p w14:paraId="1C75A21A" w14:textId="77777777" w:rsidR="00A13314" w:rsidRPr="00262445" w:rsidRDefault="00A13314" w:rsidP="00A13314">
            <w:pPr>
              <w:jc w:val="center"/>
              <w:rPr>
                <w:rFonts w:ascii="Times New Roman" w:hAnsi="Times New Roman" w:cs="Times New Roman"/>
              </w:rPr>
            </w:pPr>
            <w:r w:rsidRPr="00262445">
              <w:rPr>
                <w:rFonts w:ascii="Times New Roman" w:hAnsi="Times New Roman" w:cs="Times New Roman"/>
              </w:rPr>
              <w:t>0.02</w:t>
            </w:r>
          </w:p>
        </w:tc>
      </w:tr>
      <w:tr w:rsidR="00A13314" w:rsidRPr="00262445" w14:paraId="289FFC21" w14:textId="77777777" w:rsidTr="00A13314">
        <w:tc>
          <w:tcPr>
            <w:tcW w:w="1565" w:type="dxa"/>
          </w:tcPr>
          <w:p w14:paraId="75A69A70" w14:textId="77777777" w:rsidR="00A13314" w:rsidRPr="00262445" w:rsidRDefault="00A13314" w:rsidP="00A13314">
            <w:pPr>
              <w:jc w:val="center"/>
              <w:rPr>
                <w:rFonts w:ascii="Times New Roman" w:hAnsi="Times New Roman" w:cs="Times New Roman"/>
              </w:rPr>
            </w:pPr>
            <w:r w:rsidRPr="00262445">
              <w:rPr>
                <w:rFonts w:ascii="Times New Roman" w:hAnsi="Times New Roman" w:cs="Times New Roman"/>
              </w:rPr>
              <w:t>Eugenol</w:t>
            </w:r>
          </w:p>
        </w:tc>
        <w:tc>
          <w:tcPr>
            <w:tcW w:w="2185" w:type="dxa"/>
          </w:tcPr>
          <w:p w14:paraId="137FB50C" w14:textId="77777777" w:rsidR="00A13314" w:rsidRPr="00262445" w:rsidRDefault="00A13314" w:rsidP="00A13314">
            <w:pPr>
              <w:jc w:val="center"/>
              <w:rPr>
                <w:rFonts w:ascii="Times New Roman" w:hAnsi="Times New Roman" w:cs="Times New Roman"/>
              </w:rPr>
            </w:pPr>
            <w:r w:rsidRPr="00262445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456" w:type="dxa"/>
          </w:tcPr>
          <w:p w14:paraId="255158AA" w14:textId="77777777" w:rsidR="00A13314" w:rsidRPr="00262445" w:rsidRDefault="00A13314" w:rsidP="00A13314">
            <w:pPr>
              <w:jc w:val="center"/>
              <w:rPr>
                <w:rFonts w:ascii="Times New Roman" w:hAnsi="Times New Roman" w:cs="Times New Roman"/>
              </w:rPr>
            </w:pPr>
            <w:r w:rsidRPr="0026244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62" w:type="dxa"/>
          </w:tcPr>
          <w:p w14:paraId="3CC33A4A" w14:textId="77777777" w:rsidR="00A13314" w:rsidRPr="00262445" w:rsidRDefault="00A13314" w:rsidP="00A13314">
            <w:pPr>
              <w:jc w:val="center"/>
              <w:rPr>
                <w:rFonts w:ascii="Times New Roman" w:hAnsi="Times New Roman" w:cs="Times New Roman"/>
              </w:rPr>
            </w:pPr>
            <w:r w:rsidRPr="00262445">
              <w:rPr>
                <w:rFonts w:ascii="Times New Roman" w:hAnsi="Times New Roman" w:cs="Times New Roman"/>
              </w:rPr>
              <w:t>0.02</w:t>
            </w:r>
          </w:p>
        </w:tc>
      </w:tr>
      <w:tr w:rsidR="00A13314" w:rsidRPr="00262445" w14:paraId="6B155694" w14:textId="77777777" w:rsidTr="00A13314">
        <w:tc>
          <w:tcPr>
            <w:tcW w:w="1565" w:type="dxa"/>
          </w:tcPr>
          <w:p w14:paraId="1C985043" w14:textId="77777777" w:rsidR="00A13314" w:rsidRPr="00262445" w:rsidRDefault="00A13314" w:rsidP="00A13314">
            <w:pPr>
              <w:jc w:val="center"/>
              <w:rPr>
                <w:rFonts w:ascii="Times New Roman" w:hAnsi="Times New Roman" w:cs="Times New Roman"/>
              </w:rPr>
            </w:pPr>
            <w:r w:rsidRPr="00262445">
              <w:rPr>
                <w:rFonts w:ascii="Times New Roman" w:hAnsi="Times New Roman" w:cs="Times New Roman"/>
              </w:rPr>
              <w:t>Etomidate</w:t>
            </w:r>
          </w:p>
        </w:tc>
        <w:tc>
          <w:tcPr>
            <w:tcW w:w="2185" w:type="dxa"/>
          </w:tcPr>
          <w:p w14:paraId="1A4BDEC1" w14:textId="77777777" w:rsidR="00A13314" w:rsidRPr="00262445" w:rsidRDefault="00A13314" w:rsidP="00A13314">
            <w:pPr>
              <w:jc w:val="center"/>
              <w:rPr>
                <w:rFonts w:ascii="Times New Roman" w:hAnsi="Times New Roman" w:cs="Times New Roman"/>
              </w:rPr>
            </w:pPr>
            <w:r w:rsidRPr="00262445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456" w:type="dxa"/>
          </w:tcPr>
          <w:p w14:paraId="6BAD3F5E" w14:textId="77777777" w:rsidR="00A13314" w:rsidRPr="00262445" w:rsidRDefault="00A13314" w:rsidP="00A13314">
            <w:pPr>
              <w:jc w:val="center"/>
              <w:rPr>
                <w:rFonts w:ascii="Times New Roman" w:hAnsi="Times New Roman" w:cs="Times New Roman"/>
              </w:rPr>
            </w:pPr>
            <w:r w:rsidRPr="0026244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62" w:type="dxa"/>
          </w:tcPr>
          <w:p w14:paraId="7064EE42" w14:textId="77777777" w:rsidR="00A13314" w:rsidRPr="00262445" w:rsidRDefault="00A13314" w:rsidP="00A13314">
            <w:pPr>
              <w:jc w:val="center"/>
              <w:rPr>
                <w:rFonts w:ascii="Times New Roman" w:hAnsi="Times New Roman" w:cs="Times New Roman"/>
              </w:rPr>
            </w:pPr>
            <w:r w:rsidRPr="00262445">
              <w:rPr>
                <w:rFonts w:ascii="Times New Roman" w:hAnsi="Times New Roman" w:cs="Times New Roman"/>
              </w:rPr>
              <w:t>0.03</w:t>
            </w:r>
          </w:p>
        </w:tc>
      </w:tr>
      <w:tr w:rsidR="00A13314" w:rsidRPr="00262445" w14:paraId="1E5ED5A8" w14:textId="77777777" w:rsidTr="00A13314">
        <w:tc>
          <w:tcPr>
            <w:tcW w:w="1565" w:type="dxa"/>
          </w:tcPr>
          <w:p w14:paraId="2CA76EAB" w14:textId="77777777" w:rsidR="00A13314" w:rsidRPr="00262445" w:rsidRDefault="00A13314" w:rsidP="00A13314">
            <w:pPr>
              <w:jc w:val="center"/>
              <w:rPr>
                <w:rFonts w:ascii="Times New Roman" w:hAnsi="Times New Roman" w:cs="Times New Roman"/>
              </w:rPr>
            </w:pPr>
            <w:r w:rsidRPr="00262445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2185" w:type="dxa"/>
          </w:tcPr>
          <w:p w14:paraId="2E4D5630" w14:textId="77777777" w:rsidR="00A13314" w:rsidRPr="00262445" w:rsidRDefault="00A13314" w:rsidP="00A13314">
            <w:pPr>
              <w:jc w:val="center"/>
              <w:rPr>
                <w:rFonts w:ascii="Times New Roman" w:hAnsi="Times New Roman" w:cs="Times New Roman"/>
              </w:rPr>
            </w:pPr>
            <w:r w:rsidRPr="00262445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456" w:type="dxa"/>
          </w:tcPr>
          <w:p w14:paraId="67F02E86" w14:textId="77777777" w:rsidR="00A13314" w:rsidRPr="00262445" w:rsidRDefault="00A13314" w:rsidP="00A13314">
            <w:pPr>
              <w:jc w:val="center"/>
              <w:rPr>
                <w:rFonts w:ascii="Times New Roman" w:hAnsi="Times New Roman" w:cs="Times New Roman"/>
              </w:rPr>
            </w:pPr>
            <w:r w:rsidRPr="0026244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62" w:type="dxa"/>
          </w:tcPr>
          <w:p w14:paraId="0435C8A3" w14:textId="77777777" w:rsidR="00A13314" w:rsidRPr="00262445" w:rsidRDefault="00A13314" w:rsidP="00A13314">
            <w:pPr>
              <w:jc w:val="center"/>
              <w:rPr>
                <w:rFonts w:ascii="Times New Roman" w:hAnsi="Times New Roman" w:cs="Times New Roman"/>
              </w:rPr>
            </w:pPr>
            <w:r w:rsidRPr="00262445">
              <w:rPr>
                <w:rFonts w:ascii="Times New Roman" w:hAnsi="Times New Roman" w:cs="Times New Roman"/>
              </w:rPr>
              <w:t>0.02</w:t>
            </w:r>
          </w:p>
        </w:tc>
      </w:tr>
      <w:tr w:rsidR="00A13314" w:rsidRPr="00262445" w14:paraId="5CE6F3AE" w14:textId="77777777" w:rsidTr="00A13314">
        <w:tc>
          <w:tcPr>
            <w:tcW w:w="1565" w:type="dxa"/>
          </w:tcPr>
          <w:p w14:paraId="3737499A" w14:textId="77777777" w:rsidR="00A13314" w:rsidRPr="00262445" w:rsidRDefault="00A13314" w:rsidP="00A13314">
            <w:pPr>
              <w:jc w:val="center"/>
              <w:rPr>
                <w:rFonts w:ascii="Times New Roman" w:hAnsi="Times New Roman" w:cs="Times New Roman"/>
              </w:rPr>
            </w:pPr>
            <w:r w:rsidRPr="00262445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185" w:type="dxa"/>
          </w:tcPr>
          <w:p w14:paraId="5F0F5BEE" w14:textId="77777777" w:rsidR="00A13314" w:rsidRPr="00262445" w:rsidRDefault="00A13314" w:rsidP="00A13314">
            <w:pPr>
              <w:jc w:val="center"/>
              <w:rPr>
                <w:rFonts w:ascii="Times New Roman" w:hAnsi="Times New Roman" w:cs="Times New Roman"/>
              </w:rPr>
            </w:pPr>
            <w:r w:rsidRPr="00262445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456" w:type="dxa"/>
          </w:tcPr>
          <w:p w14:paraId="6B46A222" w14:textId="77777777" w:rsidR="00A13314" w:rsidRPr="00262445" w:rsidRDefault="00A13314" w:rsidP="00A13314">
            <w:pPr>
              <w:jc w:val="center"/>
              <w:rPr>
                <w:rFonts w:ascii="Times New Roman" w:hAnsi="Times New Roman" w:cs="Times New Roman"/>
              </w:rPr>
            </w:pPr>
            <w:r w:rsidRPr="0026244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62" w:type="dxa"/>
          </w:tcPr>
          <w:p w14:paraId="0FC6E90B" w14:textId="77777777" w:rsidR="00A13314" w:rsidRPr="00262445" w:rsidRDefault="00A13314" w:rsidP="00A13314">
            <w:pPr>
              <w:jc w:val="center"/>
              <w:rPr>
                <w:rFonts w:ascii="Times New Roman" w:hAnsi="Times New Roman" w:cs="Times New Roman"/>
              </w:rPr>
            </w:pPr>
            <w:r w:rsidRPr="00262445">
              <w:rPr>
                <w:rFonts w:ascii="Times New Roman" w:hAnsi="Times New Roman" w:cs="Times New Roman"/>
              </w:rPr>
              <w:t>0.02</w:t>
            </w:r>
          </w:p>
        </w:tc>
      </w:tr>
    </w:tbl>
    <w:p w14:paraId="2559D2E1" w14:textId="3B481E89" w:rsidR="00672E4B" w:rsidRPr="00011E0D" w:rsidRDefault="00262445">
      <w:pPr>
        <w:contextualSpacing/>
        <w:rPr>
          <w:rFonts w:ascii="Times New Roman" w:hAnsi="Times New Roman" w:cs="Times New Roman"/>
          <w:lang w:val="en-US"/>
        </w:rPr>
      </w:pPr>
      <w:r w:rsidRPr="00011E0D">
        <w:rPr>
          <w:rFonts w:ascii="Times New Roman" w:hAnsi="Times New Roman" w:cs="Times New Roman"/>
          <w:lang w:val="en-US"/>
        </w:rPr>
        <w:t xml:space="preserve">Supplementary </w:t>
      </w:r>
      <w:r w:rsidR="00756DD4">
        <w:rPr>
          <w:rFonts w:ascii="Times New Roman" w:hAnsi="Times New Roman" w:cs="Times New Roman"/>
          <w:lang w:val="en-US"/>
        </w:rPr>
        <w:t>t</w:t>
      </w:r>
      <w:r w:rsidRPr="00011E0D">
        <w:rPr>
          <w:rFonts w:ascii="Times New Roman" w:hAnsi="Times New Roman" w:cs="Times New Roman"/>
          <w:lang w:val="en-US"/>
        </w:rPr>
        <w:t>able</w:t>
      </w:r>
      <w:r w:rsidR="00011E0D" w:rsidRPr="00011E0D">
        <w:rPr>
          <w:rFonts w:ascii="Times New Roman" w:hAnsi="Times New Roman" w:cs="Times New Roman"/>
          <w:lang w:val="en-US"/>
        </w:rPr>
        <w:t xml:space="preserve"> </w:t>
      </w:r>
      <w:r w:rsidRPr="00011E0D">
        <w:rPr>
          <w:rFonts w:ascii="Times New Roman" w:hAnsi="Times New Roman" w:cs="Times New Roman"/>
          <w:lang w:val="en-US"/>
        </w:rPr>
        <w:t>1.</w:t>
      </w:r>
      <w:r w:rsidR="00A13314" w:rsidRPr="00A13314">
        <w:rPr>
          <w:rFonts w:ascii="Times New Roman" w:hAnsi="Times New Roman" w:cs="Times New Roman"/>
          <w:lang w:val="en-US"/>
        </w:rPr>
        <w:t xml:space="preserve"> Weight of fish in acute stress experiment</w:t>
      </w:r>
      <w:r w:rsidRPr="00011E0D">
        <w:rPr>
          <w:rFonts w:ascii="Times New Roman" w:hAnsi="Times New Roman" w:cs="Times New Roman"/>
          <w:lang w:val="en-US"/>
        </w:rPr>
        <w:t>.</w:t>
      </w:r>
    </w:p>
    <w:sectPr w:rsidR="00672E4B" w:rsidRPr="00011E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394"/>
    <w:rsid w:val="000022B0"/>
    <w:rsid w:val="00007D1D"/>
    <w:rsid w:val="00011E0D"/>
    <w:rsid w:val="000363FA"/>
    <w:rsid w:val="00040004"/>
    <w:rsid w:val="00040DAE"/>
    <w:rsid w:val="00046159"/>
    <w:rsid w:val="00077D24"/>
    <w:rsid w:val="000814A7"/>
    <w:rsid w:val="00081A5F"/>
    <w:rsid w:val="00083360"/>
    <w:rsid w:val="00090C67"/>
    <w:rsid w:val="0009393A"/>
    <w:rsid w:val="000A0DED"/>
    <w:rsid w:val="000A29BF"/>
    <w:rsid w:val="000A7FC1"/>
    <w:rsid w:val="000B5546"/>
    <w:rsid w:val="000B5D03"/>
    <w:rsid w:val="000C0364"/>
    <w:rsid w:val="000C03EE"/>
    <w:rsid w:val="000D1D15"/>
    <w:rsid w:val="000D4DBE"/>
    <w:rsid w:val="000D64AE"/>
    <w:rsid w:val="000D6BCB"/>
    <w:rsid w:val="000F6BF7"/>
    <w:rsid w:val="00102F70"/>
    <w:rsid w:val="001033B8"/>
    <w:rsid w:val="0010483F"/>
    <w:rsid w:val="001060A3"/>
    <w:rsid w:val="0010630D"/>
    <w:rsid w:val="00112671"/>
    <w:rsid w:val="00121D16"/>
    <w:rsid w:val="00137B9A"/>
    <w:rsid w:val="001511BC"/>
    <w:rsid w:val="00154B0E"/>
    <w:rsid w:val="00162590"/>
    <w:rsid w:val="00176C71"/>
    <w:rsid w:val="001908CC"/>
    <w:rsid w:val="00192998"/>
    <w:rsid w:val="00192BA8"/>
    <w:rsid w:val="00192E76"/>
    <w:rsid w:val="001B0F39"/>
    <w:rsid w:val="001B1D5E"/>
    <w:rsid w:val="001B1F99"/>
    <w:rsid w:val="001B2EB6"/>
    <w:rsid w:val="001B410A"/>
    <w:rsid w:val="001C4F71"/>
    <w:rsid w:val="001E03BA"/>
    <w:rsid w:val="001F0D36"/>
    <w:rsid w:val="00204889"/>
    <w:rsid w:val="0022158C"/>
    <w:rsid w:val="00222EE3"/>
    <w:rsid w:val="00234BBE"/>
    <w:rsid w:val="0024423E"/>
    <w:rsid w:val="00247CB0"/>
    <w:rsid w:val="002506C5"/>
    <w:rsid w:val="0026045E"/>
    <w:rsid w:val="00262445"/>
    <w:rsid w:val="00263533"/>
    <w:rsid w:val="002729E5"/>
    <w:rsid w:val="00274829"/>
    <w:rsid w:val="00291B65"/>
    <w:rsid w:val="00296E30"/>
    <w:rsid w:val="002A1745"/>
    <w:rsid w:val="002A264A"/>
    <w:rsid w:val="002C6616"/>
    <w:rsid w:val="002E4C59"/>
    <w:rsid w:val="002F2036"/>
    <w:rsid w:val="002F6CA7"/>
    <w:rsid w:val="002F7ECF"/>
    <w:rsid w:val="003028A5"/>
    <w:rsid w:val="00302E4A"/>
    <w:rsid w:val="003045E8"/>
    <w:rsid w:val="00312F3B"/>
    <w:rsid w:val="0032240D"/>
    <w:rsid w:val="003232BA"/>
    <w:rsid w:val="00335F97"/>
    <w:rsid w:val="0035137A"/>
    <w:rsid w:val="00361399"/>
    <w:rsid w:val="00363864"/>
    <w:rsid w:val="00381995"/>
    <w:rsid w:val="0038364A"/>
    <w:rsid w:val="003865FB"/>
    <w:rsid w:val="0039441C"/>
    <w:rsid w:val="00397171"/>
    <w:rsid w:val="003B37A6"/>
    <w:rsid w:val="003B3948"/>
    <w:rsid w:val="003C3E8B"/>
    <w:rsid w:val="003C5D1D"/>
    <w:rsid w:val="003D0DE2"/>
    <w:rsid w:val="003D6C9D"/>
    <w:rsid w:val="003D7502"/>
    <w:rsid w:val="003E0EF7"/>
    <w:rsid w:val="003F066D"/>
    <w:rsid w:val="003F1000"/>
    <w:rsid w:val="003F27AE"/>
    <w:rsid w:val="00410DD7"/>
    <w:rsid w:val="00411AA7"/>
    <w:rsid w:val="004138FB"/>
    <w:rsid w:val="0041794C"/>
    <w:rsid w:val="00425B88"/>
    <w:rsid w:val="004411ED"/>
    <w:rsid w:val="004521D4"/>
    <w:rsid w:val="0045709B"/>
    <w:rsid w:val="00467D4D"/>
    <w:rsid w:val="004730BA"/>
    <w:rsid w:val="0049172B"/>
    <w:rsid w:val="00491CD1"/>
    <w:rsid w:val="00493733"/>
    <w:rsid w:val="00494154"/>
    <w:rsid w:val="004B0E56"/>
    <w:rsid w:val="004B7A1F"/>
    <w:rsid w:val="004C2814"/>
    <w:rsid w:val="004D028C"/>
    <w:rsid w:val="004D5057"/>
    <w:rsid w:val="004D5C45"/>
    <w:rsid w:val="00506F4C"/>
    <w:rsid w:val="005121C8"/>
    <w:rsid w:val="005149C9"/>
    <w:rsid w:val="00536F64"/>
    <w:rsid w:val="0054645D"/>
    <w:rsid w:val="0055493C"/>
    <w:rsid w:val="00562329"/>
    <w:rsid w:val="00563AEE"/>
    <w:rsid w:val="0057500E"/>
    <w:rsid w:val="00585BAC"/>
    <w:rsid w:val="005A0D42"/>
    <w:rsid w:val="005A2564"/>
    <w:rsid w:val="005B28D0"/>
    <w:rsid w:val="005C5576"/>
    <w:rsid w:val="005E1BDF"/>
    <w:rsid w:val="005E7CDE"/>
    <w:rsid w:val="005F1F77"/>
    <w:rsid w:val="005F7A33"/>
    <w:rsid w:val="006019D0"/>
    <w:rsid w:val="00602F44"/>
    <w:rsid w:val="00605AC9"/>
    <w:rsid w:val="00611595"/>
    <w:rsid w:val="00626226"/>
    <w:rsid w:val="006414FC"/>
    <w:rsid w:val="0066031A"/>
    <w:rsid w:val="00672E4B"/>
    <w:rsid w:val="00680203"/>
    <w:rsid w:val="00683740"/>
    <w:rsid w:val="0068660A"/>
    <w:rsid w:val="006B294E"/>
    <w:rsid w:val="006B4563"/>
    <w:rsid w:val="006B7F48"/>
    <w:rsid w:val="006C3A0F"/>
    <w:rsid w:val="006E09AF"/>
    <w:rsid w:val="006E7033"/>
    <w:rsid w:val="006F01FB"/>
    <w:rsid w:val="006F1508"/>
    <w:rsid w:val="006F5E21"/>
    <w:rsid w:val="00702484"/>
    <w:rsid w:val="00710296"/>
    <w:rsid w:val="00710445"/>
    <w:rsid w:val="00711603"/>
    <w:rsid w:val="00712718"/>
    <w:rsid w:val="0072635D"/>
    <w:rsid w:val="00731502"/>
    <w:rsid w:val="007428C3"/>
    <w:rsid w:val="007440A3"/>
    <w:rsid w:val="00745D3E"/>
    <w:rsid w:val="007507EE"/>
    <w:rsid w:val="007554AC"/>
    <w:rsid w:val="00756C52"/>
    <w:rsid w:val="00756DD4"/>
    <w:rsid w:val="0076189E"/>
    <w:rsid w:val="00764999"/>
    <w:rsid w:val="00770DB1"/>
    <w:rsid w:val="007808FA"/>
    <w:rsid w:val="007829A0"/>
    <w:rsid w:val="0078699F"/>
    <w:rsid w:val="007973A6"/>
    <w:rsid w:val="007B30C3"/>
    <w:rsid w:val="007D57B8"/>
    <w:rsid w:val="007D65E1"/>
    <w:rsid w:val="007E2726"/>
    <w:rsid w:val="007E5977"/>
    <w:rsid w:val="007F683B"/>
    <w:rsid w:val="00810167"/>
    <w:rsid w:val="008158C7"/>
    <w:rsid w:val="00815C9C"/>
    <w:rsid w:val="00816125"/>
    <w:rsid w:val="00822A2B"/>
    <w:rsid w:val="00824335"/>
    <w:rsid w:val="00831DA2"/>
    <w:rsid w:val="00841BD0"/>
    <w:rsid w:val="00842CC7"/>
    <w:rsid w:val="008461C9"/>
    <w:rsid w:val="00852FC0"/>
    <w:rsid w:val="00855CAD"/>
    <w:rsid w:val="00861105"/>
    <w:rsid w:val="00864E63"/>
    <w:rsid w:val="00881786"/>
    <w:rsid w:val="00887D2D"/>
    <w:rsid w:val="0089519A"/>
    <w:rsid w:val="00895DEC"/>
    <w:rsid w:val="00896994"/>
    <w:rsid w:val="0089747D"/>
    <w:rsid w:val="008A0CF5"/>
    <w:rsid w:val="008A19C5"/>
    <w:rsid w:val="008A21CF"/>
    <w:rsid w:val="008A56F3"/>
    <w:rsid w:val="008A7D31"/>
    <w:rsid w:val="008C1522"/>
    <w:rsid w:val="008C6851"/>
    <w:rsid w:val="008E468C"/>
    <w:rsid w:val="00902822"/>
    <w:rsid w:val="00913F56"/>
    <w:rsid w:val="009220F0"/>
    <w:rsid w:val="00925EB3"/>
    <w:rsid w:val="0092737E"/>
    <w:rsid w:val="00932E6C"/>
    <w:rsid w:val="009333A8"/>
    <w:rsid w:val="00935119"/>
    <w:rsid w:val="00944A61"/>
    <w:rsid w:val="009524FE"/>
    <w:rsid w:val="00952FF5"/>
    <w:rsid w:val="00976E70"/>
    <w:rsid w:val="00981F67"/>
    <w:rsid w:val="009844C9"/>
    <w:rsid w:val="00985913"/>
    <w:rsid w:val="00994424"/>
    <w:rsid w:val="009A0F17"/>
    <w:rsid w:val="009A1FF4"/>
    <w:rsid w:val="009A2ED4"/>
    <w:rsid w:val="009A346F"/>
    <w:rsid w:val="009A3FE4"/>
    <w:rsid w:val="009A43E7"/>
    <w:rsid w:val="009A4ECE"/>
    <w:rsid w:val="009B2DA6"/>
    <w:rsid w:val="009C6351"/>
    <w:rsid w:val="009D0E83"/>
    <w:rsid w:val="009D4D80"/>
    <w:rsid w:val="009E01D0"/>
    <w:rsid w:val="009E1CAD"/>
    <w:rsid w:val="009E4CB2"/>
    <w:rsid w:val="00A06ADC"/>
    <w:rsid w:val="00A13314"/>
    <w:rsid w:val="00A14F26"/>
    <w:rsid w:val="00A251E9"/>
    <w:rsid w:val="00A435F2"/>
    <w:rsid w:val="00A44888"/>
    <w:rsid w:val="00A5336D"/>
    <w:rsid w:val="00A53576"/>
    <w:rsid w:val="00A535B2"/>
    <w:rsid w:val="00A61A37"/>
    <w:rsid w:val="00A653FC"/>
    <w:rsid w:val="00A6771C"/>
    <w:rsid w:val="00A77C16"/>
    <w:rsid w:val="00AA66FE"/>
    <w:rsid w:val="00AB28E6"/>
    <w:rsid w:val="00AD10F4"/>
    <w:rsid w:val="00AD4C8A"/>
    <w:rsid w:val="00AE33BD"/>
    <w:rsid w:val="00AE604F"/>
    <w:rsid w:val="00AF6394"/>
    <w:rsid w:val="00B048BE"/>
    <w:rsid w:val="00B11BE0"/>
    <w:rsid w:val="00B21AB2"/>
    <w:rsid w:val="00B244FB"/>
    <w:rsid w:val="00B24DEA"/>
    <w:rsid w:val="00B32E76"/>
    <w:rsid w:val="00B3750C"/>
    <w:rsid w:val="00B51847"/>
    <w:rsid w:val="00B77E9B"/>
    <w:rsid w:val="00B801FB"/>
    <w:rsid w:val="00B842C0"/>
    <w:rsid w:val="00B96FAC"/>
    <w:rsid w:val="00BB1082"/>
    <w:rsid w:val="00BB78CC"/>
    <w:rsid w:val="00BC35E8"/>
    <w:rsid w:val="00BC4D7A"/>
    <w:rsid w:val="00BC5305"/>
    <w:rsid w:val="00BD5C63"/>
    <w:rsid w:val="00BE540F"/>
    <w:rsid w:val="00BF0119"/>
    <w:rsid w:val="00BF1F93"/>
    <w:rsid w:val="00BF71E6"/>
    <w:rsid w:val="00C1629A"/>
    <w:rsid w:val="00C42EAA"/>
    <w:rsid w:val="00C4444B"/>
    <w:rsid w:val="00C51515"/>
    <w:rsid w:val="00C70D22"/>
    <w:rsid w:val="00C71C21"/>
    <w:rsid w:val="00C86EC7"/>
    <w:rsid w:val="00C91496"/>
    <w:rsid w:val="00CC5EBE"/>
    <w:rsid w:val="00CD2124"/>
    <w:rsid w:val="00CE4981"/>
    <w:rsid w:val="00CF4367"/>
    <w:rsid w:val="00D040E6"/>
    <w:rsid w:val="00D077F4"/>
    <w:rsid w:val="00D12246"/>
    <w:rsid w:val="00D16680"/>
    <w:rsid w:val="00D166A8"/>
    <w:rsid w:val="00D2281F"/>
    <w:rsid w:val="00D23786"/>
    <w:rsid w:val="00D242F6"/>
    <w:rsid w:val="00D2523C"/>
    <w:rsid w:val="00D36B91"/>
    <w:rsid w:val="00D4051C"/>
    <w:rsid w:val="00D45EF3"/>
    <w:rsid w:val="00D61216"/>
    <w:rsid w:val="00D7147B"/>
    <w:rsid w:val="00D74433"/>
    <w:rsid w:val="00D822F9"/>
    <w:rsid w:val="00D87B91"/>
    <w:rsid w:val="00D91840"/>
    <w:rsid w:val="00D9325E"/>
    <w:rsid w:val="00DB172D"/>
    <w:rsid w:val="00DC0077"/>
    <w:rsid w:val="00DD01E0"/>
    <w:rsid w:val="00DD0396"/>
    <w:rsid w:val="00DD6E65"/>
    <w:rsid w:val="00DE22C7"/>
    <w:rsid w:val="00DE5537"/>
    <w:rsid w:val="00DF2027"/>
    <w:rsid w:val="00DF279C"/>
    <w:rsid w:val="00E11753"/>
    <w:rsid w:val="00E17B9C"/>
    <w:rsid w:val="00E2060F"/>
    <w:rsid w:val="00E21C1E"/>
    <w:rsid w:val="00E41E87"/>
    <w:rsid w:val="00E443EE"/>
    <w:rsid w:val="00E606B0"/>
    <w:rsid w:val="00E60CEA"/>
    <w:rsid w:val="00E61C2D"/>
    <w:rsid w:val="00E6228A"/>
    <w:rsid w:val="00E642B2"/>
    <w:rsid w:val="00E650C8"/>
    <w:rsid w:val="00E769D8"/>
    <w:rsid w:val="00E818E5"/>
    <w:rsid w:val="00E836FA"/>
    <w:rsid w:val="00E8574B"/>
    <w:rsid w:val="00EB3A78"/>
    <w:rsid w:val="00EC0D5B"/>
    <w:rsid w:val="00EC4F2A"/>
    <w:rsid w:val="00EE3BD9"/>
    <w:rsid w:val="00EE71C4"/>
    <w:rsid w:val="00EF1505"/>
    <w:rsid w:val="00EF1B4D"/>
    <w:rsid w:val="00EF7E70"/>
    <w:rsid w:val="00F00B96"/>
    <w:rsid w:val="00F04299"/>
    <w:rsid w:val="00F13D5A"/>
    <w:rsid w:val="00F2768B"/>
    <w:rsid w:val="00F43222"/>
    <w:rsid w:val="00F54FF3"/>
    <w:rsid w:val="00F6069F"/>
    <w:rsid w:val="00F66077"/>
    <w:rsid w:val="00F71204"/>
    <w:rsid w:val="00F800B1"/>
    <w:rsid w:val="00F8121A"/>
    <w:rsid w:val="00F856E3"/>
    <w:rsid w:val="00F86844"/>
    <w:rsid w:val="00F914A2"/>
    <w:rsid w:val="00F91D08"/>
    <w:rsid w:val="00F9409C"/>
    <w:rsid w:val="00F973FD"/>
    <w:rsid w:val="00FA6053"/>
    <w:rsid w:val="00FA6138"/>
    <w:rsid w:val="00FB2316"/>
    <w:rsid w:val="00FB6C95"/>
    <w:rsid w:val="00FC06D4"/>
    <w:rsid w:val="00FC6DDF"/>
    <w:rsid w:val="00FC78DF"/>
    <w:rsid w:val="00FD6F26"/>
    <w:rsid w:val="00FD739A"/>
    <w:rsid w:val="00FE6EBE"/>
    <w:rsid w:val="00FF04A0"/>
    <w:rsid w:val="00FF5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DFE751"/>
  <w15:chartTrackingRefBased/>
  <w15:docId w15:val="{CE290E10-20DB-074E-A87B-A07AF0C14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AF63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AF63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AF63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AF63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AF63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AF639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AF639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AF639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AF639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AF63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AF63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AF63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AF6394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AF6394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AF6394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AF6394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AF6394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AF6394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AF63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AF63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AF639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AF63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AF639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AF6394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AF6394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AF6394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AF63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AF6394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AF6394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3045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82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umanchi, Suneeta</dc:creator>
  <cp:keywords/>
  <dc:description/>
  <cp:lastModifiedBy>Jere Paavola</cp:lastModifiedBy>
  <cp:revision>2</cp:revision>
  <dcterms:created xsi:type="dcterms:W3CDTF">2025-05-07T17:08:00Z</dcterms:created>
  <dcterms:modified xsi:type="dcterms:W3CDTF">2025-05-07T17:08:00Z</dcterms:modified>
</cp:coreProperties>
</file>